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595495</wp:posOffset>
                </wp:positionV>
                <wp:extent cx="635" cy="34798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61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5020945</wp:posOffset>
                </wp:positionH>
                <wp:positionV relativeFrom="paragraph">
                  <wp:posOffset>4688205</wp:posOffset>
                </wp:positionV>
                <wp:extent cx="635" cy="19240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369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1503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15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Parents retracted consent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2.0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Parents retracted consent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113919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39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14) in both analysis (ITT and CACE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, because we did not have the end point evaluation from them. (n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9.7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14) in both analysis (ITT and CACE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, because we did not have the end point evaluation from them. 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children who changed school) (n=7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children who changed school) (n=7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13411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34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musical classes (n=1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Considering ITT, 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ceived allocated intervention (n=1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>Considering CACE, received allocated intervention (n=9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9.3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musical classes (n=1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Considering ITT, 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ceived allocated intervention (n=1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t>Considering CACE, received allocated intervention (n=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children who changed school) (n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children who changed school) (n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70910</wp:posOffset>
                </wp:positionV>
                <wp:extent cx="2862580" cy="122682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26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1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Considering ITT, 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ceived allocated control (n=1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Considering CACE,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for each outcome a latent group (non-complier) is calculated, being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non-constant in the control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6.6pt;mso-wrap-distance-left:9.05pt;mso-wrap-distance-right:9.05pt;mso-wrap-distance-top:0pt;mso-wrap-distance-bottom:0pt;margin-top:27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1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Considering ITT, 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ceived allocated control (n=1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Considering CACE,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for each outcome a latent group (non-complier) is calculated, being the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non-constant in the control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113919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39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15) in both analysis (ITT and CACE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, because we did not have the end point evaluations from them (n=6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9.7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15) in both analysis (ITT and CACE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, because we did not have the end point evaluations from them (n=6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35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35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2:03:00Z</dcterms:created>
  <dc:creator>Mary and Tim</dc:creator>
  <dc:description/>
  <dc:language>en-US</dc:language>
  <cp:lastModifiedBy>Hugo</cp:lastModifiedBy>
  <dcterms:modified xsi:type="dcterms:W3CDTF">2013-02-26T02:03:00Z</dcterms:modified>
  <cp:revision>2</cp:revision>
  <dc:subject/>
  <dc:title/>
</cp:coreProperties>
</file>